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F751E" w:rsidRPr="00A05427" w:rsidRDefault="00CF751E">
      <w:pPr>
        <w:rPr>
          <w:rFonts w:asciiTheme="majorHAnsi" w:hAnsiTheme="majorHAnsi" w:cstheme="majorHAnsi"/>
        </w:rPr>
      </w:pPr>
    </w:p>
    <w:p w:rsidR="00CF751E" w:rsidRPr="00A05427" w:rsidRDefault="00B45DB6" w:rsidP="00A0542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Theme="majorHAnsi" w:hAnsiTheme="majorHAnsi" w:cstheme="majorHAnsi"/>
          <w:b w:val="0"/>
          <w:bCs/>
          <w:i w:val="0"/>
          <w:iCs/>
        </w:rPr>
      </w:pPr>
      <w:r w:rsidRPr="00A05427">
        <w:rPr>
          <w:rFonts w:asciiTheme="majorHAnsi" w:hAnsiTheme="majorHAnsi" w:cstheme="majorHAnsi"/>
          <w:i w:val="0"/>
          <w:iCs/>
        </w:rPr>
        <w:t xml:space="preserve">Supplementary Table 5. </w:t>
      </w:r>
      <w:r w:rsidRPr="00A05427">
        <w:rPr>
          <w:rFonts w:asciiTheme="majorHAnsi" w:hAnsiTheme="majorHAnsi" w:cstheme="majorHAnsi"/>
          <w:b w:val="0"/>
          <w:bCs/>
          <w:i w:val="0"/>
          <w:iCs/>
        </w:rPr>
        <w:t>Five-year overall survival rates stratified by refined age subgroup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02"/>
        <w:gridCol w:w="1080"/>
        <w:gridCol w:w="2049"/>
        <w:gridCol w:w="2513"/>
        <w:gridCol w:w="1841"/>
        <w:gridCol w:w="2171"/>
        <w:gridCol w:w="2208"/>
      </w:tblGrid>
      <w:tr w:rsidR="00CF751E" w:rsidRPr="00A05427">
        <w:trPr>
          <w:tblHeader/>
          <w:jc w:val="center"/>
        </w:trPr>
        <w:tc>
          <w:tcPr>
            <w:tcW w:w="19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ge sub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0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Events (deaths)</w:t>
            </w:r>
          </w:p>
        </w:tc>
        <w:tc>
          <w:tcPr>
            <w:tcW w:w="25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t risk at 60 months</w:t>
            </w:r>
          </w:p>
        </w:tc>
        <w:tc>
          <w:tcPr>
            <w:tcW w:w="18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5-year OS (%)</w:t>
            </w:r>
          </w:p>
        </w:tc>
        <w:tc>
          <w:tcPr>
            <w:tcW w:w="21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95% CI lower (%)</w:t>
            </w:r>
          </w:p>
        </w:tc>
        <w:tc>
          <w:tcPr>
            <w:tcW w:w="22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95% CI upper (%)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0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21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22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5.5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0–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20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7.6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5–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20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8.0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0–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,419</w:t>
            </w:r>
          </w:p>
        </w:tc>
        <w:tc>
          <w:tcPr>
            <w:tcW w:w="20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,023</w:t>
            </w:r>
          </w:p>
        </w:tc>
        <w:tc>
          <w:tcPr>
            <w:tcW w:w="1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3.7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0–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20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4.3</w:t>
            </w:r>
          </w:p>
        </w:tc>
      </w:tr>
      <w:tr w:rsidR="00CF751E" w:rsidRPr="00A05427">
        <w:trPr>
          <w:jc w:val="center"/>
        </w:trPr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≥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20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5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8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 w:rsidP="00C864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3.8</w:t>
            </w:r>
          </w:p>
        </w:tc>
      </w:tr>
      <w:tr w:rsidR="00CF751E" w:rsidRPr="00A05427">
        <w:trPr>
          <w:jc w:val="center"/>
        </w:trPr>
        <w:tc>
          <w:tcPr>
            <w:tcW w:w="13764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751E" w:rsidRPr="00A05427" w:rsidRDefault="00B4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5427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OS: Overall survival; CI: Confidence interval. Log-rank test p-value </w:t>
            </w:r>
            <w:r w:rsidRPr="00FA15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= </w:t>
            </w:r>
            <w:r w:rsidR="00FA1546" w:rsidRPr="00FA15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</w:t>
            </w:r>
            <w:r w:rsidRPr="00FA15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0</w:t>
            </w:r>
            <w:r w:rsidR="00FA1546" w:rsidRPr="00FA15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  <w:r w:rsidRPr="00FA15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.</w:t>
            </w:r>
          </w:p>
        </w:tc>
      </w:tr>
    </w:tbl>
    <w:p w:rsidR="00B45DB6" w:rsidRDefault="00B45DB6"/>
    <w:sectPr w:rsidR="00B45DB6" w:rsidSect="00A05427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9669071">
    <w:abstractNumId w:val="1"/>
  </w:num>
  <w:num w:numId="2" w16cid:durableId="79520593">
    <w:abstractNumId w:val="2"/>
  </w:num>
  <w:num w:numId="3" w16cid:durableId="139854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51E"/>
    <w:rsid w:val="001418B9"/>
    <w:rsid w:val="00307677"/>
    <w:rsid w:val="00A05427"/>
    <w:rsid w:val="00B45DB6"/>
    <w:rsid w:val="00C74860"/>
    <w:rsid w:val="00C86427"/>
    <w:rsid w:val="00CF751E"/>
    <w:rsid w:val="00F5649B"/>
    <w:rsid w:val="00FA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26E97"/>
  <w15:docId w15:val="{BC02618B-EB34-47AF-A6C4-69C214AD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lini Mafra Da Costa</cp:lastModifiedBy>
  <cp:revision>16</cp:revision>
  <dcterms:created xsi:type="dcterms:W3CDTF">2017-02-28T11:18:00Z</dcterms:created>
  <dcterms:modified xsi:type="dcterms:W3CDTF">2026-04-03T12:20:00Z</dcterms:modified>
  <cp:category/>
</cp:coreProperties>
</file>